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711C4C" w14:textId="01E33314" w:rsidR="00CF6BB0" w:rsidRPr="005E1064" w:rsidRDefault="00CF6BB0" w:rsidP="00CF6BB0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E1064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38576242" w14:textId="3E11529E" w:rsidR="00CF6BB0" w:rsidRPr="008F25A9" w:rsidRDefault="00CF6BB0" w:rsidP="00CF6B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5E1064">
        <w:rPr>
          <w:rFonts w:asciiTheme="majorHAnsi" w:hAnsiTheme="majorHAnsi" w:cstheme="majorHAnsi"/>
          <w:bCs/>
          <w:sz w:val="22"/>
          <w:szCs w:val="22"/>
        </w:rPr>
        <w:t xml:space="preserve">Gary </w:t>
      </w:r>
      <w:r w:rsidR="005E1064" w:rsidRPr="005E1064">
        <w:rPr>
          <w:rFonts w:asciiTheme="majorHAnsi" w:hAnsiTheme="majorHAnsi" w:cstheme="majorHAnsi"/>
          <w:bCs/>
          <w:sz w:val="22"/>
          <w:szCs w:val="22"/>
        </w:rPr>
        <w:t xml:space="preserve">A. </w:t>
      </w:r>
      <w:r w:rsidRPr="005E1064">
        <w:rPr>
          <w:rFonts w:asciiTheme="majorHAnsi" w:hAnsiTheme="majorHAnsi" w:cstheme="majorHAnsi"/>
          <w:bCs/>
          <w:sz w:val="22"/>
          <w:szCs w:val="22"/>
        </w:rPr>
        <w:t>Herman</w:t>
      </w:r>
    </w:p>
    <w:p w14:paraId="6F5ECC1D" w14:textId="0D7A902F" w:rsidR="00F13E50" w:rsidRDefault="004345B4" w:rsidP="00F13E5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proofErr w:type="spellStart"/>
      <w:r w:rsidR="00527665" w:rsidRPr="00527665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527665" w:rsidRPr="00527665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527665" w:rsidRPr="00527665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527665" w:rsidRPr="00527665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With Non-neutralizing or Borderline Neutralizing Antibodies</w:t>
      </w:r>
    </w:p>
    <w:p w14:paraId="01E67873" w14:textId="22C96EF8" w:rsidR="004345B4" w:rsidRPr="008F25A9" w:rsidRDefault="004345B4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5E1C6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5E1C6A" w:rsidRPr="004B25E6" w:rsidRDefault="005E1C6A" w:rsidP="005E1C6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3A2188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6C9352B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5E1C6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5E1C6A" w:rsidRPr="004B25E6" w:rsidRDefault="005E1C6A" w:rsidP="005E1C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5E1C6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1967AEE" w:rsidR="005E1C6A" w:rsidRPr="003D6857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5E1C6A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3D032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0ADE5E6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5E1C6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5E1C6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14C1CB4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9C7208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F5E7FCC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399BD42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FCB8E2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F19BB1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5E1C6A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689BBE87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2F1F126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5E1C6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5E1C6A" w:rsidRPr="00C100C4" w:rsidRDefault="005E1C6A" w:rsidP="005E1C6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17557CE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4345B4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D171E41" w:rsidR="005E1C6A" w:rsidRPr="00C100C4" w:rsidRDefault="00527665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5E1C6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95A327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1029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45B4"/>
    <w:rsid w:val="0043775E"/>
    <w:rsid w:val="00446B0C"/>
    <w:rsid w:val="004978BC"/>
    <w:rsid w:val="004A4242"/>
    <w:rsid w:val="004B25E6"/>
    <w:rsid w:val="004B5F2D"/>
    <w:rsid w:val="004C0E9A"/>
    <w:rsid w:val="004D246A"/>
    <w:rsid w:val="004D7A26"/>
    <w:rsid w:val="00502025"/>
    <w:rsid w:val="005107C8"/>
    <w:rsid w:val="00523F2F"/>
    <w:rsid w:val="00527665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064"/>
    <w:rsid w:val="005E1240"/>
    <w:rsid w:val="005E1C6A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C49CC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6BB0"/>
    <w:rsid w:val="00D04D93"/>
    <w:rsid w:val="00D11743"/>
    <w:rsid w:val="00D26C77"/>
    <w:rsid w:val="00D34B0F"/>
    <w:rsid w:val="00D34C56"/>
    <w:rsid w:val="00D547CC"/>
    <w:rsid w:val="00D806BB"/>
    <w:rsid w:val="00D951B0"/>
    <w:rsid w:val="00D97922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13E50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F15749-D3BF-4194-AC3D-7421ECF02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3T22:22:00Z</dcterms:created>
  <dcterms:modified xsi:type="dcterms:W3CDTF">2022-05-1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5600</vt:r8>
  </property>
</Properties>
</file>